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A7AE584"/>
    <w:tbl>
      <w:tblPr>
        <w:tblStyle w:val="8"/>
        <w:tblW w:w="9249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06"/>
        <w:gridCol w:w="1864"/>
        <w:gridCol w:w="1853"/>
        <w:gridCol w:w="1884"/>
        <w:gridCol w:w="1042"/>
      </w:tblGrid>
      <w:tr w14:paraId="01805C0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exact"/>
          <w:tblHeader/>
          <w:jc w:val="center"/>
        </w:trPr>
        <w:tc>
          <w:tcPr>
            <w:tcW w:w="9249" w:type="dxa"/>
            <w:gridSpan w:val="5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D47472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right="100" w:firstLine="0" w:firstLineChars="0"/>
              <w:jc w:val="both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bookmarkStart w:id="0" w:name="OLE_LINK2"/>
            <w:bookmarkStart w:id="1" w:name="OLE_LINK3" w:colFirst="0" w:colLast="4"/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 xml:space="preserve">Supplementary Table </w:t>
            </w:r>
            <w:r>
              <w:rPr>
                <w:rFonts w:hint="eastAsia" w:ascii="Times New Roman" w:hAnsi="Times New Roman" w:eastAsia="宋体" w:cs="Times New Roman"/>
                <w:b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S</w:t>
            </w:r>
            <w:bookmarkStart w:id="3" w:name="_GoBack"/>
            <w:bookmarkEnd w:id="3"/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1 Baseline characteristics for MASLD or non-MASLD individuals</w:t>
            </w:r>
            <w:bookmarkEnd w:id="0"/>
          </w:p>
        </w:tc>
      </w:tr>
      <w:tr w14:paraId="1EE07BF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0" w:hRule="exact"/>
          <w:tblHeader/>
          <w:jc w:val="center"/>
        </w:trPr>
        <w:tc>
          <w:tcPr>
            <w:tcW w:w="2606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DCB62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/>
                <w:i w:val="0"/>
                <w:color w:val="000000"/>
                <w:sz w:val="21"/>
                <w:szCs w:val="21"/>
                <w:u w:val="none"/>
              </w:rPr>
              <w:t>Characteristic</w:t>
            </w: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s</w:t>
            </w:r>
          </w:p>
        </w:tc>
        <w:tc>
          <w:tcPr>
            <w:tcW w:w="1864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5EB93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/>
                <w:i w:val="0"/>
                <w:color w:val="000000"/>
                <w:sz w:val="21"/>
                <w:szCs w:val="21"/>
                <w:u w:val="none"/>
              </w:rPr>
              <w:t>Overall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, N = 15865 (100%)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  <w:vertAlign w:val="superscript"/>
              </w:rPr>
              <w:t>1</w:t>
            </w:r>
          </w:p>
        </w:tc>
        <w:tc>
          <w:tcPr>
            <w:tcW w:w="1853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AD743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Non-MASLD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, N = 9740 (62%)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  <w:vertAlign w:val="superscript"/>
              </w:rPr>
              <w:t>1</w:t>
            </w:r>
          </w:p>
        </w:tc>
        <w:tc>
          <w:tcPr>
            <w:tcW w:w="1884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A79E9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MASLD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, N = 6125 (38%)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  <w:vertAlign w:val="superscript"/>
              </w:rPr>
              <w:t>1</w:t>
            </w:r>
          </w:p>
        </w:tc>
        <w:tc>
          <w:tcPr>
            <w:tcW w:w="1042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C905F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/>
                <w:i w:val="0"/>
                <w:color w:val="000000"/>
                <w:sz w:val="21"/>
                <w:szCs w:val="21"/>
                <w:u w:val="none"/>
              </w:rPr>
              <w:t>P Value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  <w:vertAlign w:val="superscript"/>
              </w:rPr>
              <w:t>2</w:t>
            </w:r>
          </w:p>
        </w:tc>
      </w:tr>
      <w:bookmarkEnd w:id="1"/>
      <w:tr w14:paraId="2E4374D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exact"/>
          <w:jc w:val="center"/>
        </w:trPr>
        <w:tc>
          <w:tcPr>
            <w:tcW w:w="2606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BF4172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Age</w:t>
            </w:r>
          </w:p>
        </w:tc>
        <w:tc>
          <w:tcPr>
            <w:tcW w:w="1864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8C609B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853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8418FA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884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009EE0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42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DE9B0D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eastAsia="zh-CN"/>
              </w:rPr>
              <w:t>&lt;0.001</w:t>
            </w:r>
            <w:bookmarkStart w:id="2" w:name="OLE_LINK1"/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vertAlign w:val="superscript"/>
                <w:lang w:val="en-US" w:eastAsia="zh-CN"/>
              </w:rPr>
              <w:t>***</w:t>
            </w:r>
            <w:bookmarkEnd w:id="2"/>
          </w:p>
        </w:tc>
      </w:tr>
      <w:tr w14:paraId="11073C8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exact"/>
          <w:jc w:val="center"/>
        </w:trPr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18EBDE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8-39 years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224605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5,813 (39.22%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1090C2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4,118 (44.51%)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4AD11A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,695 (30.54%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AFD017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 w14:paraId="6D1B518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exact"/>
          <w:jc w:val="center"/>
        </w:trPr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52A3EB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40-59 years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69F2FA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5,011 (35.64%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55D762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2,819 (32.44%)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811047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2,192 (40.90%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9B0B10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 w14:paraId="2BD2418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exact"/>
          <w:jc w:val="center"/>
        </w:trPr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C6114E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&gt;=60 years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B728FB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5,041 (25.14%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8721E6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2,803 (23.05%)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DEFC47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2,238 (28.56%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293DA8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 w14:paraId="1007CC6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exact"/>
          <w:jc w:val="center"/>
        </w:trPr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8EBD51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Gender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8A0DDF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938A6A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466E31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5382E0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eastAsia="zh-CN"/>
              </w:rPr>
              <w:t>&lt;0.001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vertAlign w:val="superscript"/>
                <w:lang w:val="en-US" w:eastAsia="zh-CN"/>
              </w:rPr>
              <w:t>***</w:t>
            </w:r>
          </w:p>
        </w:tc>
      </w:tr>
      <w:tr w14:paraId="49028C9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exact"/>
          <w:jc w:val="center"/>
        </w:trPr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9E18AB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M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ale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1B4712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7,880 (49.57%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25400C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4,703 (46.86%)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89B2A3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3,177 (54.01%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E15E41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 w14:paraId="4E352C4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exact"/>
          <w:jc w:val="center"/>
        </w:trPr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55A9A8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F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emale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17E378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7,985 (50.43%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EC7938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5,037 (53.14%)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691926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2,948 (45.99%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53DDFA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 w14:paraId="463BEED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exact"/>
          <w:jc w:val="center"/>
        </w:trPr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1AC5C0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Race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FB68B5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8C3550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2C321E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C2FCA3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eastAsia="zh-CN"/>
              </w:rPr>
              <w:t>&lt;0.001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vertAlign w:val="superscript"/>
                <w:lang w:val="en-US" w:eastAsia="zh-CN"/>
              </w:rPr>
              <w:t>***</w:t>
            </w:r>
          </w:p>
        </w:tc>
      </w:tr>
      <w:tr w14:paraId="21A8175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exact"/>
          <w:jc w:val="center"/>
        </w:trPr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71766B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Non-Hispanic White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C33733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6,785 (66.65%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376B41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4,143 (67.01%)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78A413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2,642 (66.07%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165757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 w14:paraId="75FF84F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exact"/>
          <w:jc w:val="center"/>
        </w:trPr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965B57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Non-Hispanic Black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5DA4E3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3,241 (11%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FD7021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,977 (10.88%)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9D52DD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,264 (11.20%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24040E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 w14:paraId="573D5CB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exact"/>
          <w:jc w:val="center"/>
        </w:trPr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EA749A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Mexican American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40B590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2,620 (8.95%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DD2679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,433 (7.80%)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085F03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,187 (10.85%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1D3113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 w14:paraId="0B339BD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exact"/>
          <w:jc w:val="center"/>
        </w:trPr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AF2278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Other Race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8664AA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3,219 (13.39%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F65BF2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2,187 (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14.31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%)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444ACD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,032 (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11.88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%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E13BCD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 w14:paraId="0FC5517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exact"/>
          <w:jc w:val="center"/>
        </w:trPr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28CF4D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Marital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status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649539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449823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527869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4E3472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eastAsia="zh-CN"/>
              </w:rPr>
              <w:t>&lt;0.001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vertAlign w:val="superscript"/>
                <w:lang w:val="en-US" w:eastAsia="zh-CN"/>
              </w:rPr>
              <w:t>***</w:t>
            </w:r>
          </w:p>
        </w:tc>
      </w:tr>
      <w:tr w14:paraId="5938C5B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2" w:hRule="exact"/>
          <w:jc w:val="center"/>
        </w:trPr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400155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Married/Living with partner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986E0A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9,380 (62.33%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C56F29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5,617 (60.57%)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73719D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3,763 (65.20%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A1F473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 w14:paraId="3D913BD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exact"/>
          <w:jc w:val="center"/>
        </w:trPr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0334D9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Never married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A4E1C4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3,228 (19.78%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B6F000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2,263 (22.47%)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1FAA9F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965 (15.36%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752052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 w14:paraId="4B8578C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74" w:hRule="exact"/>
          <w:jc w:val="center"/>
        </w:trPr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946C93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Widowed/Divorced/</w:t>
            </w:r>
          </w:p>
          <w:p w14:paraId="2B4EB55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Separated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510E15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3,257 (17.89%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0A0EEE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,860 (16.96%)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067FFE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,397 (19.43%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C06052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 w14:paraId="6CF34CF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exact"/>
          <w:jc w:val="center"/>
        </w:trPr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27AE28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Education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6A3137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A07C53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89508C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AA8E19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eastAsia="zh-CN"/>
              </w:rPr>
              <w:t>&lt;0.001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vertAlign w:val="superscript"/>
                <w:lang w:val="en-US" w:eastAsia="zh-CN"/>
              </w:rPr>
              <w:t>***</w:t>
            </w:r>
          </w:p>
        </w:tc>
      </w:tr>
      <w:tr w14:paraId="3EC7459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5" w:hRule="exact"/>
          <w:jc w:val="center"/>
        </w:trPr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42371C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 xml:space="preserve">High school or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e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quivalent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BD82E7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3,589 (23.26%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F61A3E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2,127 (22.06%)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805823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,462 (25.21%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138206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 w14:paraId="15D9B2E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exact"/>
          <w:jc w:val="center"/>
        </w:trPr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8A7A58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Less than high school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C6B751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3,945 (16.78%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DC5353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2,216 (15.27%)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11EB21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,729 (19.25%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0DA4B5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 w14:paraId="6094B00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exact"/>
          <w:jc w:val="center"/>
        </w:trPr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68CCAA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Some college or more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2C1E8C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8,331 (59.97%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73EA46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5,397 (62.67%)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EF97CD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2,934 (55.54%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AED01A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 w14:paraId="46C76DA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exact"/>
          <w:jc w:val="center"/>
        </w:trPr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C16136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PIR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262F29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7CDCDC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4FA57F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145B9C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408</w:t>
            </w:r>
          </w:p>
        </w:tc>
      </w:tr>
      <w:tr w14:paraId="2487520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exact"/>
          <w:jc w:val="center"/>
        </w:trPr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435951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High income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DD2A78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3,835 (34.08%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AF8AFB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2,477 (34.66%)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3A935C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,358 (33.12%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5D88ED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 w14:paraId="53D38CE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exact"/>
          <w:jc w:val="center"/>
        </w:trPr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2E852D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Low income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82AE13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5,758 (27.21%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771B24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3,424 (26.62%)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7AF44F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2,334 (28.17%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75E2CB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 w14:paraId="5284408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exact"/>
          <w:jc w:val="center"/>
        </w:trPr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4A8B91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Medium income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C97235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6,272 (38.72%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86F155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3,839 (38.72%)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97FE33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2,433 (38.70%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54D609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 w14:paraId="38310C8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exact"/>
          <w:jc w:val="center"/>
        </w:trPr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1F7911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Smoking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168352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19A514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868310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823E23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eastAsia="zh-CN"/>
              </w:rPr>
              <w:t>&lt;0.001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vertAlign w:val="superscript"/>
                <w:lang w:val="en-US" w:eastAsia="zh-CN"/>
              </w:rPr>
              <w:t>***</w:t>
            </w:r>
          </w:p>
        </w:tc>
      </w:tr>
      <w:tr w14:paraId="5EB38EF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exact"/>
          <w:jc w:val="center"/>
        </w:trPr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9F619E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Now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1B818E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3,239 (21.17%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F0606B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2,110 (22.04%)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C03E3D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,129 (19.73%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83C119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 w14:paraId="4D8F942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exact"/>
          <w:jc w:val="center"/>
        </w:trPr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FF0426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Former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9D2CC6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3,745 (24.05%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E0F557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2,032 (21.86%)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B893C6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,713 (27.65%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EE81A4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 w14:paraId="31270BE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exact"/>
          <w:jc w:val="center"/>
        </w:trPr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8998F4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Never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DD828B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8,881 (54.78%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4F92DA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5,598 (56.10%)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F8346D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3,283 (52.62%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9B2D4B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 w14:paraId="0221ADB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exact"/>
          <w:jc w:val="center"/>
        </w:trPr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A04D77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Diabetes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3216AF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12FD78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8067A1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34C47F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eastAsia="zh-CN"/>
              </w:rPr>
              <w:t>&lt;0.001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vertAlign w:val="superscript"/>
                <w:lang w:val="en-US" w:eastAsia="zh-CN"/>
              </w:rPr>
              <w:t>***</w:t>
            </w:r>
          </w:p>
        </w:tc>
      </w:tr>
      <w:tr w14:paraId="7C8CB5B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exact"/>
          <w:jc w:val="center"/>
        </w:trPr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677EB4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 w:firstLineChars="0"/>
              <w:jc w:val="left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No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F2EACF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3,082 (87.04%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4875D8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8,767 (93.38%)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3A2F51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4,315 (76.63%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1C2DA6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 w14:paraId="34778DA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exact"/>
          <w:jc w:val="center"/>
        </w:trPr>
        <w:tc>
          <w:tcPr>
            <w:tcW w:w="2606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88EF6F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 w:firstLineChars="0"/>
              <w:jc w:val="left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Yes</w:t>
            </w:r>
          </w:p>
        </w:tc>
        <w:tc>
          <w:tcPr>
            <w:tcW w:w="1864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2DF64D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2,783 (12.96%)</w:t>
            </w:r>
          </w:p>
        </w:tc>
        <w:tc>
          <w:tcPr>
            <w:tcW w:w="1853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C39AD7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973 (6.62%)</w:t>
            </w:r>
          </w:p>
        </w:tc>
        <w:tc>
          <w:tcPr>
            <w:tcW w:w="1884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2C6553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,810 (23.37%)</w:t>
            </w:r>
          </w:p>
        </w:tc>
        <w:tc>
          <w:tcPr>
            <w:tcW w:w="1042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CBCD91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 w14:paraId="7970219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exact"/>
          <w:jc w:val="center"/>
        </w:trPr>
        <w:tc>
          <w:tcPr>
            <w:tcW w:w="2606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9ED203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en-US" w:bidi="ar-SA"/>
              </w:rPr>
            </w:pPr>
          </w:p>
        </w:tc>
        <w:tc>
          <w:tcPr>
            <w:tcW w:w="1864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ABAEFC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en-US" w:bidi="ar-SA"/>
              </w:rPr>
            </w:pPr>
          </w:p>
        </w:tc>
        <w:tc>
          <w:tcPr>
            <w:tcW w:w="1853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560F12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en-US" w:bidi="ar-SA"/>
              </w:rPr>
            </w:pPr>
          </w:p>
        </w:tc>
        <w:tc>
          <w:tcPr>
            <w:tcW w:w="1884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189E33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en-US" w:bidi="ar-SA"/>
              </w:rPr>
            </w:pPr>
          </w:p>
        </w:tc>
        <w:tc>
          <w:tcPr>
            <w:tcW w:w="1042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863008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 w:bidi="ar-SA"/>
              </w:rPr>
            </w:pPr>
          </w:p>
        </w:tc>
      </w:tr>
    </w:tbl>
    <w:p w14:paraId="5CE85821"/>
    <w:tbl>
      <w:tblPr>
        <w:tblStyle w:val="8"/>
        <w:tblW w:w="9249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06"/>
        <w:gridCol w:w="1864"/>
        <w:gridCol w:w="1853"/>
        <w:gridCol w:w="1884"/>
        <w:gridCol w:w="1042"/>
      </w:tblGrid>
      <w:tr w14:paraId="6512082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exact"/>
          <w:jc w:val="center"/>
        </w:trPr>
        <w:tc>
          <w:tcPr>
            <w:tcW w:w="9249" w:type="dxa"/>
            <w:gridSpan w:val="5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738EE6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leftChars="0" w:right="100" w:rightChars="0" w:firstLine="0" w:firstLineChars="0"/>
              <w:jc w:val="both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1"/>
                <w:szCs w:val="21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Supplementary Table 1 Baseline characteristics for MASLD or non-MASLD individuals</w:t>
            </w:r>
          </w:p>
        </w:tc>
      </w:tr>
      <w:tr w14:paraId="2FF0202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5" w:hRule="exact"/>
          <w:jc w:val="center"/>
        </w:trPr>
        <w:tc>
          <w:tcPr>
            <w:tcW w:w="2606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35DC4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Arial" w:cs="Times New Roman"/>
                <w:b/>
                <w:i w:val="0"/>
                <w:color w:val="000000"/>
                <w:sz w:val="21"/>
                <w:szCs w:val="21"/>
                <w:u w:val="none"/>
              </w:rPr>
              <w:t>Characteristic</w:t>
            </w: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s</w:t>
            </w:r>
          </w:p>
        </w:tc>
        <w:tc>
          <w:tcPr>
            <w:tcW w:w="1864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DFF29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/>
                <w:i w:val="0"/>
                <w:color w:val="000000"/>
                <w:sz w:val="21"/>
                <w:szCs w:val="21"/>
                <w:u w:val="none"/>
              </w:rPr>
              <w:t>Overall</w:t>
            </w:r>
          </w:p>
          <w:p w14:paraId="2CA5173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N = 15865 (100%)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  <w:vertAlign w:val="superscript"/>
              </w:rPr>
              <w:t>1</w:t>
            </w:r>
          </w:p>
        </w:tc>
        <w:tc>
          <w:tcPr>
            <w:tcW w:w="1853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EECBE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Non-MASLD</w:t>
            </w:r>
          </w:p>
          <w:p w14:paraId="4E8A52E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N = 9740 (62%)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  <w:vertAlign w:val="superscript"/>
              </w:rPr>
              <w:t>1</w:t>
            </w:r>
          </w:p>
        </w:tc>
        <w:tc>
          <w:tcPr>
            <w:tcW w:w="1884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960CF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MASLD</w:t>
            </w:r>
          </w:p>
          <w:p w14:paraId="0FA2F93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N = 6125 (38%)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  <w:vertAlign w:val="superscript"/>
              </w:rPr>
              <w:t>1</w:t>
            </w:r>
          </w:p>
        </w:tc>
        <w:tc>
          <w:tcPr>
            <w:tcW w:w="1042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223CB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Arial" w:cs="Times New Roman"/>
                <w:b/>
                <w:i w:val="0"/>
                <w:color w:val="000000"/>
                <w:sz w:val="21"/>
                <w:szCs w:val="21"/>
                <w:u w:val="none"/>
              </w:rPr>
              <w:t>P Value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  <w:vertAlign w:val="superscript"/>
              </w:rPr>
              <w:t>2</w:t>
            </w:r>
          </w:p>
        </w:tc>
      </w:tr>
      <w:tr w14:paraId="70286B8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exact"/>
          <w:jc w:val="center"/>
        </w:trPr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456DF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Hypertension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5D076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56B60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BD87E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930C9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eastAsia="zh-CN"/>
              </w:rPr>
              <w:t>&lt;0.001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vertAlign w:val="superscript"/>
                <w:lang w:val="en-US" w:eastAsia="zh-CN"/>
              </w:rPr>
              <w:t>***</w:t>
            </w:r>
          </w:p>
        </w:tc>
      </w:tr>
      <w:tr w14:paraId="264010A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exact"/>
          <w:jc w:val="center"/>
        </w:trPr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652ACE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No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E6A03C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1,456 (75.41%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939975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7,759 (82.87%)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F1C831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3,697 (63.19%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B0DF08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 w14:paraId="55D57C7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exact"/>
          <w:jc w:val="center"/>
        </w:trPr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1F12C3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Yes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65A2D6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4,409 (24.59%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25393E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,981 (17.13%)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89915C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2,428 (36.81%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A788CA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 w14:paraId="1A879BA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exact"/>
          <w:jc w:val="center"/>
        </w:trPr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24F803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Cardiovascular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outcome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BDA79C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35018F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B3DFE0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64894F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eastAsia="zh-CN"/>
              </w:rPr>
              <w:t>&lt;0.001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vertAlign w:val="superscript"/>
                <w:lang w:val="en-US" w:eastAsia="zh-CN"/>
              </w:rPr>
              <w:t>***</w:t>
            </w:r>
          </w:p>
        </w:tc>
      </w:tr>
      <w:tr w14:paraId="0276955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exact"/>
          <w:jc w:val="center"/>
        </w:trPr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8F1CB2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No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1BDF06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4,583 (93.19%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029429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9,174 (95.09%)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E8AF46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5,409 (90.07%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7ECDED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 w14:paraId="3975ADE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exact"/>
          <w:jc w:val="center"/>
        </w:trPr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8B329C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Yes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6E265C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,282 (6.81%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DEF774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566 (4.91%)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BBA43D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716 (9.93%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24F8E8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 w14:paraId="12C1E35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exact"/>
          <w:jc w:val="center"/>
        </w:trPr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2D7BAF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ALT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5F4067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21 (16, 28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BB029F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9 (15, 25)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31577F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25 (19, 33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C25C88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eastAsia="zh-CN"/>
              </w:rPr>
              <w:t>&lt;0.001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vertAlign w:val="superscript"/>
                <w:lang w:val="en-US" w:eastAsia="zh-CN"/>
              </w:rPr>
              <w:t>***</w:t>
            </w:r>
          </w:p>
        </w:tc>
      </w:tr>
      <w:tr w14:paraId="3ECC514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exact"/>
          <w:jc w:val="center"/>
        </w:trPr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5E570A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AST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5CD916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22 (19, 27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193036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22 (19, 26)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E11A5B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23 (19, 28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58E405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eastAsia="zh-CN"/>
              </w:rPr>
              <w:t>&lt;0.001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vertAlign w:val="superscript"/>
                <w:lang w:val="en-US" w:eastAsia="zh-CN"/>
              </w:rPr>
              <w:t>***</w:t>
            </w:r>
          </w:p>
        </w:tc>
      </w:tr>
      <w:tr w14:paraId="6EC0397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exact"/>
          <w:jc w:val="center"/>
        </w:trPr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3FD9FF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GGT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49D2A7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9 (14, 29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ACD983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6 (12, 23)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D5BB2F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25 (18, 38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CB9291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eastAsia="zh-CN"/>
              </w:rPr>
              <w:t>&lt;0.001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vertAlign w:val="superscript"/>
                <w:lang w:val="en-US" w:eastAsia="zh-CN"/>
              </w:rPr>
              <w:t>***</w:t>
            </w:r>
          </w:p>
        </w:tc>
      </w:tr>
      <w:tr w14:paraId="4D58C65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exact"/>
          <w:jc w:val="center"/>
        </w:trPr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4ABCE5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ALP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AFA04A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65 (53, 79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ED702D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62 (51, 76)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8DA3AA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70 (57, 84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1FD0B5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eastAsia="zh-CN"/>
              </w:rPr>
              <w:t>&lt;0.001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vertAlign w:val="superscript"/>
                <w:lang w:val="en-US" w:eastAsia="zh-CN"/>
              </w:rPr>
              <w:t>***</w:t>
            </w:r>
          </w:p>
        </w:tc>
      </w:tr>
      <w:tr w14:paraId="6B8C27A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exact"/>
          <w:jc w:val="center"/>
        </w:trPr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8062B4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LYM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079E10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.90 (1.60, 2.40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838EB5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.90 (1.50, 2.30)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C75279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2.00 (1.70, 2.50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A1EF2F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eastAsia="zh-CN"/>
              </w:rPr>
              <w:t>&lt;0.001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vertAlign w:val="superscript"/>
                <w:lang w:val="en-US" w:eastAsia="zh-CN"/>
              </w:rPr>
              <w:t>***</w:t>
            </w:r>
          </w:p>
        </w:tc>
      </w:tr>
      <w:tr w14:paraId="56577E1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exact"/>
          <w:jc w:val="center"/>
        </w:trPr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7D4D5C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NEU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B6BD94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3.70 (2.90, 4.80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16F390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3.50 (2.70, 4.50)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9C0C3D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4.10 (3.30, 5.20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B32B89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eastAsia="zh-CN"/>
              </w:rPr>
              <w:t>&lt;0.001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vertAlign w:val="superscript"/>
                <w:lang w:val="en-US" w:eastAsia="zh-CN"/>
              </w:rPr>
              <w:t>***</w:t>
            </w:r>
          </w:p>
        </w:tc>
      </w:tr>
      <w:tr w14:paraId="79ED507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exact"/>
          <w:jc w:val="center"/>
        </w:trPr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C6968A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Albumin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EB3942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4.30 (4.00, 4.50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2B5986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4.30 (4.10, 4.50)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5CAD44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4.20 (4.00, 4.40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D04648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eastAsia="zh-CN"/>
              </w:rPr>
              <w:t>&lt;0.001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vertAlign w:val="superscript"/>
                <w:lang w:val="en-US" w:eastAsia="zh-CN"/>
              </w:rPr>
              <w:t>***</w:t>
            </w:r>
          </w:p>
        </w:tc>
      </w:tr>
      <w:tr w14:paraId="6EF5315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3" w:hRule="exact"/>
          <w:jc w:val="center"/>
        </w:trPr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6A74AC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BMI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C28D47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27.67 (23.90, 32.40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8DDD65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24.90 (22.46, 27.60)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059675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33.48 (30.39, 37.71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4B24A1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eastAsia="zh-CN"/>
              </w:rPr>
              <w:t>&lt;0.001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vertAlign w:val="superscript"/>
                <w:lang w:val="en-US" w:eastAsia="zh-CN"/>
              </w:rPr>
              <w:t>***</w:t>
            </w:r>
          </w:p>
        </w:tc>
      </w:tr>
      <w:tr w14:paraId="2CA1D39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exact"/>
          <w:jc w:val="center"/>
        </w:trPr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8B2A91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Total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Cholesterol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1D2742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89 (164, 217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521989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86 (161, 214)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8CEB01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94 (168, 223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7D043B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eastAsia="zh-CN"/>
              </w:rPr>
              <w:t>&lt;0.001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vertAlign w:val="superscript"/>
                <w:lang w:val="en-US" w:eastAsia="zh-CN"/>
              </w:rPr>
              <w:t>***</w:t>
            </w:r>
          </w:p>
        </w:tc>
      </w:tr>
      <w:tr w14:paraId="6E10913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exact"/>
          <w:jc w:val="center"/>
        </w:trPr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FC2F13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Triglyceride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687D3D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.16 (0.80, 1.72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030DA8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97 (0.70, 1.34)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A9747C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.61 (1.14, 2.27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96B539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eastAsia="zh-CN"/>
              </w:rPr>
              <w:t>&lt;0.001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vertAlign w:val="superscript"/>
                <w:lang w:val="en-US" w:eastAsia="zh-CN"/>
              </w:rPr>
              <w:t>***</w:t>
            </w:r>
          </w:p>
        </w:tc>
      </w:tr>
      <w:tr w14:paraId="3EBA021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9" w:hRule="exact"/>
          <w:jc w:val="center"/>
        </w:trPr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10C092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PHDI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256011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en-US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67.02 (57.70, 77.29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15D496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en-US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68.09 (58.23, 78.65)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CC458C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en-US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65.61 (56.91, 74.83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4E1443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eastAsia="zh-CN"/>
              </w:rPr>
              <w:t>&lt;0.001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vertAlign w:val="superscript"/>
                <w:lang w:val="en-US" w:eastAsia="zh-CN"/>
              </w:rPr>
              <w:t>***</w:t>
            </w:r>
          </w:p>
        </w:tc>
      </w:tr>
      <w:tr w14:paraId="566B57A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exact"/>
          <w:jc w:val="center"/>
        </w:trPr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B627E0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PHDI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 xml:space="preserve"> (Quintile)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0FE151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5CCE5F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D20F1B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FC4A0C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lang w:eastAsia="zh-CN"/>
              </w:rPr>
              <w:t>&lt;0.001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1"/>
                <w:szCs w:val="21"/>
                <w:u w:val="none"/>
                <w:vertAlign w:val="superscript"/>
                <w:lang w:val="en-US" w:eastAsia="zh-CN"/>
              </w:rPr>
              <w:t>***</w:t>
            </w:r>
          </w:p>
        </w:tc>
      </w:tr>
      <w:tr w14:paraId="578935A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exact"/>
          <w:jc w:val="center"/>
        </w:trPr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84B795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Q1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7F1CD6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3,173(19.55%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78D467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,876(18.59%)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F1632A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,297(21.13%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93A812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 w14:paraId="5A39965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exact"/>
          <w:jc w:val="center"/>
        </w:trPr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14079E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Q2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FFB19A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3,173(20.39%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574F0C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,856(19.39%)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95A3D4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,317(22.04%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715C99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 w14:paraId="2B976F7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exact"/>
          <w:jc w:val="center"/>
        </w:trPr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5EDD01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Q3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E2B9FD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3,173(19.44%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6618B5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,895(18.36%)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A8C966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,278(21.21%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1D9DC7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 w14:paraId="4C37DBB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exact"/>
          <w:jc w:val="center"/>
        </w:trPr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0317EF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Q4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871FA5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3,173(20.12%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0956CC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,938(20.56%)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9CAAEF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,235(19.40%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2CEAD2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 w14:paraId="0B3D16C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exact"/>
          <w:jc w:val="center"/>
        </w:trPr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5DF3A7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Q5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7BA95E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3,173(20.50%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C3123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2,175(23.10%)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0F29DB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998(16.22%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69308D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 w14:paraId="09DC1A9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exact"/>
          <w:jc w:val="center"/>
        </w:trPr>
        <w:tc>
          <w:tcPr>
            <w:tcW w:w="9249" w:type="dxa"/>
            <w:gridSpan w:val="5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0F7ED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  <w:vertAlign w:val="superscript"/>
              </w:rPr>
              <w:t>1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n (unweighted) (%); Median (IQR)</w:t>
            </w:r>
          </w:p>
        </w:tc>
      </w:tr>
      <w:tr w14:paraId="3757249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exact"/>
          <w:jc w:val="center"/>
        </w:trPr>
        <w:tc>
          <w:tcPr>
            <w:tcW w:w="924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9FEFD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  <w:vertAlign w:val="superscript"/>
              </w:rPr>
              <w:t>2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 xml:space="preserve">chi-squared test with Rao &amp; Scott's second-order correction; Wilcoxon rank-sum test for complex survey </w:t>
            </w:r>
          </w:p>
          <w:p w14:paraId="25D5271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</w:p>
          <w:p w14:paraId="340FFA0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samples</w:t>
            </w:r>
          </w:p>
        </w:tc>
      </w:tr>
      <w:tr w14:paraId="565D14C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exact"/>
          <w:jc w:val="center"/>
        </w:trPr>
        <w:tc>
          <w:tcPr>
            <w:tcW w:w="924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C40F4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“*”: P&lt;0.05; “**”: P&lt;0.01;“***”: P&lt;0.001.</w:t>
            </w:r>
          </w:p>
        </w:tc>
      </w:tr>
    </w:tbl>
    <w:p w14:paraId="14940A1F"/>
    <w:sectPr>
      <w:type w:val="continuous"/>
      <w:pgSz w:w="11952" w:h="16848"/>
      <w:pgMar w:top="1440" w:right="1440" w:bottom="1440" w:left="1440" w:header="720" w:footer="720" w:gutter="720"/>
      <w:cols w:space="720" w:num="1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Lucida Grande">
    <w:altName w:val="Courier New"/>
    <w:panose1 w:val="020B0600040502020204"/>
    <w:charset w:val="00"/>
    <w:family w:val="auto"/>
    <w:pitch w:val="default"/>
    <w:sig w:usb0="00000000" w:usb1="00000000" w:usb2="00000000" w:usb3="00000000" w:csb0="000001B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07E925FD"/>
    <w:multiLevelType w:val="multilevel"/>
    <w:tmpl w:val="07E925FD"/>
    <w:lvl w:ilvl="0" w:tentative="0">
      <w:start w:val="1"/>
      <w:numFmt w:val="decimal"/>
      <w:pStyle w:val="2"/>
      <w:lvlText w:val="%1."/>
      <w:lvlJc w:val="left"/>
      <w:pPr>
        <w:ind w:left="360" w:hanging="360"/>
      </w:pPr>
    </w:lvl>
    <w:lvl w:ilvl="1" w:tentative="0">
      <w:start w:val="1"/>
      <w:numFmt w:val="decimal"/>
      <w:pStyle w:val="3"/>
      <w:lvlText w:val="%1.%2."/>
      <w:lvlJc w:val="left"/>
      <w:pPr>
        <w:ind w:left="792" w:hanging="432"/>
      </w:pPr>
    </w:lvl>
    <w:lvl w:ilvl="2" w:tentative="0">
      <w:start w:val="1"/>
      <w:numFmt w:val="decimal"/>
      <w:pStyle w:val="4"/>
      <w:lvlText w:val="%1.%2.%3."/>
      <w:lvlJc w:val="left"/>
      <w:pPr>
        <w:ind w:left="1224" w:hanging="504"/>
      </w:pPr>
    </w:lvl>
    <w:lvl w:ilvl="3" w:tentative="0">
      <w:start w:val="1"/>
      <w:numFmt w:val="decimal"/>
      <w:lvlText w:val="%1.%2.%3.%4."/>
      <w:lvlJc w:val="left"/>
      <w:pPr>
        <w:ind w:left="1728" w:hanging="648"/>
      </w:pPr>
    </w:lvl>
    <w:lvl w:ilvl="4" w:tentative="0">
      <w:start w:val="1"/>
      <w:numFmt w:val="decimal"/>
      <w:lvlText w:val="%1.%2.%3.%4.%5."/>
      <w:lvlJc w:val="left"/>
      <w:pPr>
        <w:ind w:left="2232" w:hanging="792"/>
      </w:pPr>
    </w:lvl>
    <w:lvl w:ilvl="5" w:tentative="0">
      <w:start w:val="1"/>
      <w:numFmt w:val="decimal"/>
      <w:lvlText w:val="%1.%2.%3.%4.%5.%6."/>
      <w:lvlJc w:val="left"/>
      <w:pPr>
        <w:ind w:left="2736" w:hanging="936"/>
      </w:pPr>
    </w:lvl>
    <w:lvl w:ilvl="6" w:tentative="0">
      <w:start w:val="1"/>
      <w:numFmt w:val="decimal"/>
      <w:lvlText w:val="%1.%2.%3.%4.%5.%6.%7."/>
      <w:lvlJc w:val="left"/>
      <w:pPr>
        <w:ind w:left="3240" w:hanging="1080"/>
      </w:pPr>
    </w:lvl>
    <w:lvl w:ilvl="7" w:tentative="0">
      <w:start w:val="1"/>
      <w:numFmt w:val="decimal"/>
      <w:lvlText w:val="%1.%2.%3.%4.%5.%6.%7.%8."/>
      <w:lvlJc w:val="left"/>
      <w:pPr>
        <w:ind w:left="3744" w:hanging="1224"/>
      </w:pPr>
    </w:lvl>
    <w:lvl w:ilvl="8" w:tentative="0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4"/>
  <w:doNotDisplayPageBoundaries w:val="1"/>
  <w:documentProtection w:enforcement="0"/>
  <w:defaultTabStop w:val="708"/>
  <w:hyphenationZone w:val="425"/>
  <w:compat>
    <w:useFELayout/>
    <w:compatSetting w:name="compatibilityMode" w:uri="http://schemas.microsoft.com/office/word" w:val="15"/>
  </w:compat>
  <w:docVars>
    <w:docVar w:name="commondata" w:val="eyJoZGlkIjoiYTU3MjAzOGI1ZWM1NjI3YTE0MjIzZDIwNTMwM2NhZjEifQ=="/>
  </w:docVars>
  <w:rsids>
    <w:rsidRoot w:val="00000000"/>
    <w:rsid w:val="0A483F9D"/>
    <w:rsid w:val="0B75707D"/>
    <w:rsid w:val="3E7E7E99"/>
    <w:rsid w:val="55774444"/>
    <w:rsid w:val="5D07464C"/>
    <w:rsid w:val="648824AA"/>
    <w:rsid w:val="6BC36BC6"/>
    <w:rsid w:val="7E222BAA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qFormat="1" w:uiPriority="39" w:semiHidden="0" w:name="toc 1"/>
    <w:lsdException w:qFormat="1" w:uiPriority="39" w:semiHidden="0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qFormat="1"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qFormat="1"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Theme="minorHAnsi" w:hAnsiTheme="minorHAnsi" w:eastAsiaTheme="minorEastAsia" w:cstheme="minorBidi"/>
      <w:sz w:val="24"/>
      <w:szCs w:val="24"/>
      <w:lang w:val="en-US" w:eastAsia="en-US" w:bidi="ar-SA"/>
    </w:rPr>
  </w:style>
  <w:style w:type="paragraph" w:styleId="2">
    <w:name w:val="heading 1"/>
    <w:basedOn w:val="1"/>
    <w:next w:val="1"/>
    <w:link w:val="15"/>
    <w:qFormat/>
    <w:uiPriority w:val="9"/>
    <w:pPr>
      <w:keepNext/>
      <w:keepLines/>
      <w:numPr>
        <w:ilvl w:val="0"/>
        <w:numId w:val="1"/>
      </w:numPr>
      <w:pBdr>
        <w:bottom w:val="single" w:color="auto" w:sz="4" w:space="1"/>
      </w:pBdr>
      <w:spacing w:before="480"/>
      <w:outlineLvl w:val="0"/>
    </w:pPr>
    <w:rPr>
      <w:rFonts w:asciiTheme="majorHAnsi" w:hAnsiTheme="majorHAnsi" w:eastAsiaTheme="majorEastAsia" w:cstheme="majorBidi"/>
      <w:b/>
      <w:bCs/>
      <w:sz w:val="32"/>
      <w:szCs w:val="32"/>
    </w:rPr>
  </w:style>
  <w:style w:type="paragraph" w:styleId="3">
    <w:name w:val="heading 2"/>
    <w:basedOn w:val="1"/>
    <w:next w:val="1"/>
    <w:link w:val="16"/>
    <w:semiHidden/>
    <w:unhideWhenUsed/>
    <w:qFormat/>
    <w:uiPriority w:val="9"/>
    <w:pPr>
      <w:keepNext/>
      <w:keepLines/>
      <w:numPr>
        <w:ilvl w:val="1"/>
        <w:numId w:val="1"/>
      </w:numPr>
      <w:spacing w:before="200"/>
      <w:outlineLvl w:val="1"/>
    </w:pPr>
    <w:rPr>
      <w:rFonts w:asciiTheme="majorHAnsi" w:hAnsiTheme="majorHAnsi" w:eastAsiaTheme="majorEastAsia" w:cstheme="majorBidi"/>
      <w:b/>
      <w:bCs/>
      <w:sz w:val="26"/>
      <w:szCs w:val="26"/>
    </w:rPr>
  </w:style>
  <w:style w:type="paragraph" w:styleId="4">
    <w:name w:val="heading 3"/>
    <w:basedOn w:val="1"/>
    <w:next w:val="1"/>
    <w:link w:val="17"/>
    <w:semiHidden/>
    <w:unhideWhenUsed/>
    <w:qFormat/>
    <w:uiPriority w:val="9"/>
    <w:pPr>
      <w:keepNext/>
      <w:keepLines/>
      <w:numPr>
        <w:ilvl w:val="2"/>
        <w:numId w:val="1"/>
      </w:numPr>
      <w:spacing w:before="200"/>
      <w:outlineLvl w:val="2"/>
    </w:pPr>
    <w:rPr>
      <w:rFonts w:asciiTheme="majorHAnsi" w:hAnsiTheme="majorHAnsi" w:eastAsiaTheme="majorEastAsia" w:cstheme="majorBidi"/>
      <w:b/>
      <w:bCs/>
    </w:rPr>
  </w:style>
  <w:style w:type="character" w:default="1" w:styleId="11">
    <w:name w:val="Default Paragraph Font"/>
    <w:semiHidden/>
    <w:unhideWhenUsed/>
    <w:qFormat/>
    <w:uiPriority w:val="1"/>
  </w:style>
  <w:style w:type="table" w:default="1" w:styleId="8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5">
    <w:name w:val="Balloon Text"/>
    <w:basedOn w:val="1"/>
    <w:link w:val="20"/>
    <w:semiHidden/>
    <w:unhideWhenUsed/>
    <w:qFormat/>
    <w:uiPriority w:val="99"/>
    <w:rPr>
      <w:rFonts w:ascii="Lucida Grande" w:hAnsi="Lucida Grande"/>
      <w:sz w:val="18"/>
      <w:szCs w:val="18"/>
    </w:rPr>
  </w:style>
  <w:style w:type="paragraph" w:styleId="6">
    <w:name w:val="toc 1"/>
    <w:basedOn w:val="1"/>
    <w:next w:val="1"/>
    <w:autoRedefine/>
    <w:unhideWhenUsed/>
    <w:qFormat/>
    <w:uiPriority w:val="39"/>
    <w:pPr>
      <w:spacing w:after="100"/>
    </w:pPr>
  </w:style>
  <w:style w:type="paragraph" w:styleId="7">
    <w:name w:val="toc 2"/>
    <w:basedOn w:val="1"/>
    <w:next w:val="1"/>
    <w:autoRedefine/>
    <w:unhideWhenUsed/>
    <w:qFormat/>
    <w:uiPriority w:val="39"/>
    <w:pPr>
      <w:spacing w:after="100"/>
      <w:ind w:left="240"/>
    </w:pPr>
  </w:style>
  <w:style w:type="table" w:styleId="9">
    <w:name w:val="Table Professional"/>
    <w:basedOn w:val="8"/>
    <w:semiHidden/>
    <w:unhideWhenUsed/>
    <w:qFormat/>
    <w:uiPriority w:val="99"/>
    <w:tblPr>
      <w:tblBorders>
        <w:top w:val="single" w:color="000000" w:sz="6" w:space="0"/>
        <w:left w:val="single" w:color="000000" w:sz="6" w:space="0"/>
        <w:bottom w:val="single" w:color="000000" w:sz="6" w:space="0"/>
        <w:right w:val="single" w:color="000000" w:sz="6" w:space="0"/>
        <w:insideH w:val="single" w:color="000000" w:sz="6" w:space="0"/>
        <w:insideV w:val="single" w:color="000000" w:sz="6" w:space="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table" w:styleId="10">
    <w:name w:val="Light List Accent 2"/>
    <w:basedOn w:val="8"/>
    <w:qFormat/>
    <w:uiPriority w:val="61"/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</w:style>
  <w:style w:type="character" w:customStyle="1" w:styleId="12">
    <w:name w:val="strong"/>
    <w:basedOn w:val="11"/>
    <w:qFormat/>
    <w:uiPriority w:val="1"/>
    <w:rPr>
      <w:b/>
    </w:rPr>
  </w:style>
  <w:style w:type="paragraph" w:customStyle="1" w:styleId="13">
    <w:name w:val="centered"/>
    <w:basedOn w:val="1"/>
    <w:qFormat/>
    <w:uiPriority w:val="0"/>
    <w:pPr>
      <w:jc w:val="center"/>
    </w:pPr>
  </w:style>
  <w:style w:type="table" w:customStyle="1" w:styleId="14">
    <w:name w:val="table_template"/>
    <w:basedOn w:val="8"/>
    <w:qFormat/>
    <w:uiPriority w:val="59"/>
    <w:pPr>
      <w:jc w:val="right"/>
    </w:pPr>
    <w:tblPr>
      <w:jc w:val="center"/>
      <w:tblBorders>
        <w:top w:val="single" w:color="auto" w:sz="8" w:space="0"/>
        <w:bottom w:val="single" w:color="auto" w:sz="8" w:space="0"/>
        <w:insideH w:val="single" w:color="auto" w:sz="8" w:space="0"/>
      </w:tblBorders>
    </w:tblPr>
    <w:trPr>
      <w:jc w:val="center"/>
    </w:trPr>
    <w:tblStylePr w:type="firstRow">
      <w:rPr>
        <w:b/>
      </w:rPr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15">
    <w:name w:val="Titre 1 Car"/>
    <w:basedOn w:val="11"/>
    <w:link w:val="2"/>
    <w:qFormat/>
    <w:uiPriority w:val="9"/>
    <w:rPr>
      <w:rFonts w:asciiTheme="majorHAnsi" w:hAnsiTheme="majorHAnsi" w:eastAsiaTheme="majorEastAsia" w:cstheme="majorBidi"/>
      <w:b/>
      <w:bCs/>
      <w:sz w:val="32"/>
      <w:szCs w:val="32"/>
    </w:rPr>
  </w:style>
  <w:style w:type="character" w:customStyle="1" w:styleId="16">
    <w:name w:val="Titre 2 Car"/>
    <w:basedOn w:val="11"/>
    <w:link w:val="3"/>
    <w:semiHidden/>
    <w:qFormat/>
    <w:uiPriority w:val="9"/>
    <w:rPr>
      <w:rFonts w:asciiTheme="majorHAnsi" w:hAnsiTheme="majorHAnsi" w:eastAsiaTheme="majorEastAsia" w:cstheme="majorBidi"/>
      <w:b/>
      <w:bCs/>
      <w:sz w:val="26"/>
      <w:szCs w:val="26"/>
    </w:rPr>
  </w:style>
  <w:style w:type="character" w:customStyle="1" w:styleId="17">
    <w:name w:val="Titre 3 Car"/>
    <w:basedOn w:val="11"/>
    <w:link w:val="4"/>
    <w:semiHidden/>
    <w:qFormat/>
    <w:uiPriority w:val="9"/>
    <w:rPr>
      <w:rFonts w:asciiTheme="majorHAnsi" w:hAnsiTheme="majorHAnsi" w:eastAsiaTheme="majorEastAsia" w:cstheme="majorBidi"/>
      <w:b/>
      <w:bCs/>
    </w:rPr>
  </w:style>
  <w:style w:type="paragraph" w:customStyle="1" w:styleId="18">
    <w:name w:val="Image Caption"/>
    <w:basedOn w:val="1"/>
    <w:qFormat/>
    <w:uiPriority w:val="0"/>
    <w:pPr>
      <w:jc w:val="center"/>
    </w:pPr>
    <w:rPr>
      <w:b/>
      <w:i/>
    </w:rPr>
  </w:style>
  <w:style w:type="paragraph" w:customStyle="1" w:styleId="19">
    <w:name w:val="Table Caption"/>
    <w:basedOn w:val="18"/>
    <w:qFormat/>
    <w:uiPriority w:val="0"/>
  </w:style>
  <w:style w:type="character" w:customStyle="1" w:styleId="20">
    <w:name w:val="Texte de bulles Car"/>
    <w:basedOn w:val="11"/>
    <w:link w:val="5"/>
    <w:semiHidden/>
    <w:qFormat/>
    <w:uiPriority w:val="99"/>
    <w:rPr>
      <w:rFonts w:ascii="Lucida Grande" w:hAnsi="Lucida Grande"/>
      <w:sz w:val="18"/>
      <w:szCs w:val="18"/>
    </w:rPr>
  </w:style>
  <w:style w:type="character" w:customStyle="1" w:styleId="21">
    <w:name w:val="reference_id"/>
    <w:basedOn w:val="11"/>
    <w:qFormat/>
    <w:uiPriority w:val="1"/>
    <w:rPr>
      <w:vertAlign w:val="superscript"/>
    </w:rPr>
  </w:style>
  <w:style w:type="paragraph" w:customStyle="1" w:styleId="22">
    <w:name w:val="graphic title"/>
    <w:basedOn w:val="18"/>
    <w:next w:val="1"/>
    <w:qFormat/>
    <w:uiPriority w:val="0"/>
  </w:style>
  <w:style w:type="paragraph" w:customStyle="1" w:styleId="23">
    <w:name w:val="table title"/>
    <w:basedOn w:val="19"/>
    <w:next w:val="1"/>
    <w:qFormat/>
    <w:uiPriority w:val="0"/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460</Words>
  <Characters>2777</Characters>
  <Lines>0</Lines>
  <Paragraphs>0</Paragraphs>
  <TotalTime>4</TotalTime>
  <ScaleCrop>false</ScaleCrop>
  <LinksUpToDate>false</LinksUpToDate>
  <CharactersWithSpaces>3013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28T11:18:00Z</dcterms:created>
  <dc:creator>WPS_1717480257</dc:creator>
  <cp:lastModifiedBy>SS</cp:lastModifiedBy>
  <dcterms:modified xsi:type="dcterms:W3CDTF">2025-01-23T06:03:00Z</dcterms:modified>
  <cp:revision>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ICV">
    <vt:lpwstr>51BC81FF50B6471D808A85FD1514FCBA_13</vt:lpwstr>
  </property>
  <property fmtid="{D5CDD505-2E9C-101B-9397-08002B2CF9AE}" pid="4" name="KSOTemplateDocerSaveRecord">
    <vt:lpwstr>eyJoZGlkIjoiYTU3MjAzOGI1ZWM1NjI3YTE0MjIzZDIwNTMwM2NhZjEiLCJ1c2VySWQiOiIyNDQyOTAzMDcifQ==</vt:lpwstr>
  </property>
</Properties>
</file>